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258C7" w14:textId="77777777" w:rsidR="00785F67" w:rsidRDefault="00785F67">
      <w:pPr>
        <w:ind w:left="600" w:hangingChars="300" w:hanging="600"/>
        <w:rPr>
          <w:rFonts w:eastAsia="微软雅黑" w:cs="Times New Roman"/>
          <w:sz w:val="20"/>
          <w:szCs w:val="20"/>
        </w:rPr>
      </w:pPr>
    </w:p>
    <w:p w14:paraId="6FC4ADA5" w14:textId="404BA369" w:rsidR="00785F67" w:rsidRDefault="00000000">
      <w:pPr>
        <w:snapToGrid w:val="0"/>
        <w:spacing w:before="240" w:after="120" w:line="36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</w:rPr>
        <w:t>S1</w:t>
      </w:r>
      <w:r>
        <w:rPr>
          <w:b/>
          <w:bCs/>
          <w:sz w:val="24"/>
          <w:szCs w:val="24"/>
        </w:rPr>
        <w:t>.</w:t>
      </w:r>
      <w:r>
        <w:rPr>
          <w:rFonts w:hint="eastAsia"/>
          <w:b/>
          <w:bCs/>
          <w:sz w:val="24"/>
          <w:szCs w:val="24"/>
        </w:rPr>
        <w:t xml:space="preserve"> </w:t>
      </w:r>
      <w:r w:rsidR="00230F31" w:rsidRPr="00230F31">
        <w:rPr>
          <w:sz w:val="24"/>
          <w:szCs w:val="24"/>
        </w:rPr>
        <w:t xml:space="preserve">Detailed information for all instrumental variables used in this </w:t>
      </w:r>
      <w:proofErr w:type="gramStart"/>
      <w:r w:rsidR="00230F31" w:rsidRPr="00230F31">
        <w:rPr>
          <w:sz w:val="24"/>
          <w:szCs w:val="24"/>
        </w:rPr>
        <w:t>analysis</w:t>
      </w:r>
      <w:proofErr w:type="gramEnd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90"/>
        <w:gridCol w:w="1093"/>
        <w:gridCol w:w="1092"/>
        <w:gridCol w:w="1092"/>
        <w:gridCol w:w="1092"/>
        <w:gridCol w:w="1092"/>
        <w:gridCol w:w="1092"/>
        <w:gridCol w:w="1008"/>
        <w:gridCol w:w="1092"/>
      </w:tblGrid>
      <w:tr w:rsidR="00785F67" w14:paraId="365E9F19" w14:textId="77777777">
        <w:trPr>
          <w:trHeight w:val="295"/>
          <w:jc w:val="center"/>
        </w:trPr>
        <w:tc>
          <w:tcPr>
            <w:tcW w:w="3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7468D99" w14:textId="77777777" w:rsidR="00785F67" w:rsidRDefault="00000000">
            <w:pPr>
              <w:jc w:val="center"/>
              <w:textAlignment w:val="top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Trait</w:t>
            </w:r>
          </w:p>
        </w:tc>
        <w:tc>
          <w:tcPr>
            <w:tcW w:w="5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B30DC3" w14:textId="77777777" w:rsidR="00785F67" w:rsidRDefault="00000000">
            <w:pPr>
              <w:jc w:val="center"/>
              <w:textAlignment w:val="top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IGF1</w:t>
            </w:r>
          </w:p>
        </w:tc>
        <w:tc>
          <w:tcPr>
            <w:tcW w:w="5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823A9E3" w14:textId="77777777" w:rsidR="00785F67" w:rsidRDefault="00000000">
            <w:pPr>
              <w:jc w:val="center"/>
              <w:textAlignment w:val="top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IGF1R</w:t>
            </w:r>
          </w:p>
        </w:tc>
        <w:tc>
          <w:tcPr>
            <w:tcW w:w="5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393E35" w14:textId="77777777" w:rsidR="00785F67" w:rsidRDefault="00000000">
            <w:pPr>
              <w:jc w:val="center"/>
              <w:textAlignment w:val="top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IGFBP1</w:t>
            </w:r>
          </w:p>
        </w:tc>
        <w:tc>
          <w:tcPr>
            <w:tcW w:w="5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E1461CD" w14:textId="77777777" w:rsidR="00785F67" w:rsidRDefault="00000000">
            <w:pPr>
              <w:jc w:val="center"/>
              <w:textAlignment w:val="top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IGFBP2</w:t>
            </w:r>
          </w:p>
        </w:tc>
        <w:tc>
          <w:tcPr>
            <w:tcW w:w="5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EF8DAB3" w14:textId="77777777" w:rsidR="00785F67" w:rsidRDefault="00000000">
            <w:pPr>
              <w:spacing w:line="360" w:lineRule="auto"/>
              <w:jc w:val="center"/>
              <w:rPr>
                <w:rFonts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sz w:val="24"/>
                <w:szCs w:val="24"/>
                <w:lang w:bidi="ar"/>
              </w:rPr>
              <w:t>IGFBP3</w:t>
            </w:r>
          </w:p>
        </w:tc>
        <w:tc>
          <w:tcPr>
            <w:tcW w:w="5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BEAEE14" w14:textId="77777777" w:rsidR="00785F67" w:rsidRDefault="00000000">
            <w:pPr>
              <w:spacing w:line="360" w:lineRule="auto"/>
              <w:jc w:val="center"/>
              <w:rPr>
                <w:rFonts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sz w:val="24"/>
                <w:szCs w:val="24"/>
                <w:lang w:bidi="ar"/>
              </w:rPr>
              <w:t>IGFBP6</w:t>
            </w:r>
          </w:p>
        </w:tc>
        <w:tc>
          <w:tcPr>
            <w:tcW w:w="5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EBC4211" w14:textId="77777777" w:rsidR="00785F67" w:rsidRDefault="00000000">
            <w:pPr>
              <w:spacing w:line="360" w:lineRule="auto"/>
              <w:jc w:val="center"/>
              <w:rPr>
                <w:rFonts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sz w:val="24"/>
                <w:szCs w:val="24"/>
                <w:lang w:bidi="ar"/>
              </w:rPr>
              <w:t>IGFBP7</w:t>
            </w:r>
          </w:p>
        </w:tc>
        <w:tc>
          <w:tcPr>
            <w:tcW w:w="5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73F66FB" w14:textId="77777777" w:rsidR="00785F67" w:rsidRDefault="00000000">
            <w:pPr>
              <w:spacing w:line="360" w:lineRule="auto"/>
              <w:jc w:val="center"/>
              <w:rPr>
                <w:rFonts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sz w:val="24"/>
                <w:szCs w:val="24"/>
                <w:lang w:bidi="ar"/>
              </w:rPr>
              <w:t>IGFBPL1</w:t>
            </w:r>
          </w:p>
        </w:tc>
      </w:tr>
      <w:tr w:rsidR="00785F67" w14:paraId="629F2479" w14:textId="77777777">
        <w:trPr>
          <w:trHeight w:val="280"/>
          <w:jc w:val="center"/>
        </w:trPr>
        <w:tc>
          <w:tcPr>
            <w:tcW w:w="32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0A5BD8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SNP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5E8A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52829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18B48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7577131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91702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79204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476FF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1746060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61B94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7315190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D0236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14878903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ABEC9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7531035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617E2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1877955</w:t>
            </w:r>
          </w:p>
        </w:tc>
      </w:tr>
      <w:tr w:rsidR="00785F67" w14:paraId="6090DAEB" w14:textId="77777777">
        <w:trPr>
          <w:trHeight w:val="280"/>
          <w:jc w:val="center"/>
        </w:trPr>
        <w:tc>
          <w:tcPr>
            <w:tcW w:w="32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471AF7" w14:textId="77777777" w:rsidR="00785F67" w:rsidRDefault="00785F67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22383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1275479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931C0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7518087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698CD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7432416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0A24D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1685692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F35CB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985561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F9413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760368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062F6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5830516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14AD6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200777249</w:t>
            </w:r>
          </w:p>
        </w:tc>
      </w:tr>
      <w:tr w:rsidR="00785F67" w14:paraId="7EC8EB79" w14:textId="77777777">
        <w:trPr>
          <w:trHeight w:val="280"/>
          <w:jc w:val="center"/>
        </w:trPr>
        <w:tc>
          <w:tcPr>
            <w:tcW w:w="32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2B47C8" w14:textId="77777777" w:rsidR="00785F67" w:rsidRDefault="00785F67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D9867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14755158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C6B9B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1306096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8D806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1249299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4394C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1263797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6C74A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14518803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841F1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2887908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6A626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171884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0D359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117275341</w:t>
            </w:r>
          </w:p>
        </w:tc>
      </w:tr>
      <w:tr w:rsidR="00785F67" w14:paraId="60F783DE" w14:textId="77777777">
        <w:trPr>
          <w:trHeight w:val="90"/>
          <w:jc w:val="center"/>
        </w:trPr>
        <w:tc>
          <w:tcPr>
            <w:tcW w:w="32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FE81C1" w14:textId="77777777" w:rsidR="00785F67" w:rsidRDefault="00785F67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4D29B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3584376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06A22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63563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494CA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11508718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CB55E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768830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6A286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70074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5E48A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6219386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D77B1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999056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5C15B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724167</w:t>
            </w:r>
          </w:p>
        </w:tc>
      </w:tr>
      <w:tr w:rsidR="00785F67" w14:paraId="05D9920A" w14:textId="77777777">
        <w:trPr>
          <w:trHeight w:val="280"/>
          <w:jc w:val="center"/>
        </w:trPr>
        <w:tc>
          <w:tcPr>
            <w:tcW w:w="32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8AC440" w14:textId="77777777" w:rsidR="00785F67" w:rsidRDefault="00785F67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7949A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7448076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CD17C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791136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D2724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11389425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3402F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311683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22D13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156739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7EC92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7966405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B7F7E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207653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6F88A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149278241</w:t>
            </w:r>
          </w:p>
        </w:tc>
      </w:tr>
      <w:tr w:rsidR="00785F67" w14:paraId="5894E806" w14:textId="77777777">
        <w:trPr>
          <w:trHeight w:val="280"/>
          <w:jc w:val="center"/>
        </w:trPr>
        <w:tc>
          <w:tcPr>
            <w:tcW w:w="32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C43D30" w14:textId="77777777" w:rsidR="00785F67" w:rsidRDefault="00785F67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C0CB7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45803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09DC0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11707445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09D59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14125499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14DEC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27553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75AD6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7273561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48035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1311617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7617F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117498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422B8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12907232</w:t>
            </w:r>
          </w:p>
        </w:tc>
      </w:tr>
      <w:tr w:rsidR="00785F67" w14:paraId="26033DC1" w14:textId="77777777">
        <w:trPr>
          <w:trHeight w:val="280"/>
          <w:jc w:val="center"/>
        </w:trPr>
        <w:tc>
          <w:tcPr>
            <w:tcW w:w="32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961FB2" w14:textId="77777777" w:rsidR="00785F67" w:rsidRDefault="00785F67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AD0A0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18986129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23F3F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952485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14BC5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7625870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4B661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207393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5A411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6186620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411B1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377529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79442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1161476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F8376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133125</w:t>
            </w:r>
          </w:p>
        </w:tc>
      </w:tr>
      <w:tr w:rsidR="00785F67" w14:paraId="7730F06D" w14:textId="77777777">
        <w:trPr>
          <w:trHeight w:val="280"/>
          <w:jc w:val="center"/>
        </w:trPr>
        <w:tc>
          <w:tcPr>
            <w:tcW w:w="32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64E090" w14:textId="77777777" w:rsidR="00785F67" w:rsidRDefault="00785F67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7F124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1196860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AE372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717328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45F70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1276858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E090E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1224285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E2EDB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3607528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8806B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14731824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36243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1259006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D7291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549204</w:t>
            </w:r>
          </w:p>
        </w:tc>
      </w:tr>
      <w:tr w:rsidR="00785F67" w14:paraId="6B1DAC53" w14:textId="77777777">
        <w:trPr>
          <w:trHeight w:val="280"/>
          <w:jc w:val="center"/>
        </w:trPr>
        <w:tc>
          <w:tcPr>
            <w:tcW w:w="32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8477F1" w14:textId="77777777" w:rsidR="00785F67" w:rsidRDefault="00785F67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A1339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285474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02DCC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5994483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9DEE0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989760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80348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13904426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294B5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11261748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FBC66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6247633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B43F6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1333569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B02F7" w14:textId="77777777" w:rsidR="00785F67" w:rsidRDefault="00785F67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785F67" w14:paraId="6D0082F8" w14:textId="77777777">
        <w:trPr>
          <w:trHeight w:val="90"/>
          <w:jc w:val="center"/>
        </w:trPr>
        <w:tc>
          <w:tcPr>
            <w:tcW w:w="32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68C9E3" w14:textId="77777777" w:rsidR="00785F67" w:rsidRDefault="00785F67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5EC4C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1706868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6E990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492480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B1DDF" w14:textId="77777777" w:rsidR="00785F67" w:rsidRDefault="00785F67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59E59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798696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887DC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5907413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0EBDB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18100919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52C91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6214319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B81D3" w14:textId="77777777" w:rsidR="00785F67" w:rsidRDefault="00785F67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785F67" w14:paraId="0A917EFF" w14:textId="77777777">
        <w:trPr>
          <w:trHeight w:val="280"/>
          <w:jc w:val="center"/>
        </w:trPr>
        <w:tc>
          <w:tcPr>
            <w:tcW w:w="32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AD6618" w14:textId="77777777" w:rsidR="00785F67" w:rsidRDefault="00785F67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28640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5969015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535CB" w14:textId="77777777" w:rsidR="00785F67" w:rsidRDefault="00785F67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D7FD8" w14:textId="77777777" w:rsidR="00785F67" w:rsidRDefault="00785F67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E45CD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2840729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8BC7D" w14:textId="77777777" w:rsidR="00785F67" w:rsidRDefault="00785F67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3DA49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797987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9D1F4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7727922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8304A" w14:textId="77777777" w:rsidR="00785F67" w:rsidRDefault="00785F67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785F67" w14:paraId="5ECFEBAB" w14:textId="77777777">
        <w:trPr>
          <w:trHeight w:val="280"/>
          <w:jc w:val="center"/>
        </w:trPr>
        <w:tc>
          <w:tcPr>
            <w:tcW w:w="32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C1B6B6" w14:textId="77777777" w:rsidR="00785F67" w:rsidRDefault="00785F67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B0ED4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1123871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4A306" w14:textId="77777777" w:rsidR="00785F67" w:rsidRDefault="00785F67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EE604" w14:textId="77777777" w:rsidR="00785F67" w:rsidRDefault="00785F67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AC9D8" w14:textId="77777777" w:rsidR="00785F67" w:rsidRDefault="00785F67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E4BA0" w14:textId="77777777" w:rsidR="00785F67" w:rsidRDefault="00785F67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7D8AD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19193975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00406" w14:textId="77777777" w:rsidR="00785F67" w:rsidRDefault="00785F67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6FCE0" w14:textId="77777777" w:rsidR="00785F67" w:rsidRDefault="00785F67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785F67" w14:paraId="14FF7112" w14:textId="77777777">
        <w:trPr>
          <w:trHeight w:val="280"/>
          <w:jc w:val="center"/>
        </w:trPr>
        <w:tc>
          <w:tcPr>
            <w:tcW w:w="32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90F08F" w14:textId="77777777" w:rsidR="00785F67" w:rsidRDefault="00785F67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99E4C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11739696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ACF96" w14:textId="77777777" w:rsidR="00785F67" w:rsidRDefault="00785F67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A5846" w14:textId="77777777" w:rsidR="00785F67" w:rsidRDefault="00785F67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96AC4" w14:textId="77777777" w:rsidR="00785F67" w:rsidRDefault="00785F67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1CC6C" w14:textId="77777777" w:rsidR="00785F67" w:rsidRDefault="00785F67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C48AA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224746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C7E4B" w14:textId="77777777" w:rsidR="00785F67" w:rsidRDefault="00785F67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5E999" w14:textId="77777777" w:rsidR="00785F67" w:rsidRDefault="00785F67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785F67" w14:paraId="5C6DA94B" w14:textId="77777777">
        <w:trPr>
          <w:trHeight w:val="280"/>
          <w:jc w:val="center"/>
        </w:trPr>
        <w:tc>
          <w:tcPr>
            <w:tcW w:w="32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A174E4" w14:textId="77777777" w:rsidR="00785F67" w:rsidRDefault="00785F67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E0EE5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57565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E2649" w14:textId="77777777" w:rsidR="00785F67" w:rsidRDefault="00785F67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F6FC0" w14:textId="77777777" w:rsidR="00785F67" w:rsidRDefault="00785F67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ED931" w14:textId="77777777" w:rsidR="00785F67" w:rsidRDefault="00785F67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EE85E" w14:textId="77777777" w:rsidR="00785F67" w:rsidRDefault="00785F67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54780" w14:textId="77777777" w:rsidR="00785F67" w:rsidRDefault="00785F67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4BBF6" w14:textId="77777777" w:rsidR="00785F67" w:rsidRDefault="00785F67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BAAA0" w14:textId="77777777" w:rsidR="00785F67" w:rsidRDefault="00785F67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785F67" w14:paraId="336C6265" w14:textId="77777777">
        <w:trPr>
          <w:trHeight w:val="280"/>
          <w:jc w:val="center"/>
        </w:trPr>
        <w:tc>
          <w:tcPr>
            <w:tcW w:w="32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049509" w14:textId="77777777" w:rsidR="00785F67" w:rsidRDefault="00785F67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65E9A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29175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7F5D0" w14:textId="77777777" w:rsidR="00785F67" w:rsidRDefault="00785F67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E0B6C" w14:textId="77777777" w:rsidR="00785F67" w:rsidRDefault="00785F67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9066C" w14:textId="77777777" w:rsidR="00785F67" w:rsidRDefault="00785F67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8556C" w14:textId="77777777" w:rsidR="00785F67" w:rsidRDefault="00785F67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1D132" w14:textId="77777777" w:rsidR="00785F67" w:rsidRDefault="00785F67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35782" w14:textId="77777777" w:rsidR="00785F67" w:rsidRDefault="00785F67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1093D" w14:textId="77777777" w:rsidR="00785F67" w:rsidRDefault="00785F67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785F67" w14:paraId="671F6FD7" w14:textId="77777777">
        <w:trPr>
          <w:trHeight w:val="280"/>
          <w:jc w:val="center"/>
        </w:trPr>
        <w:tc>
          <w:tcPr>
            <w:tcW w:w="32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07927C" w14:textId="77777777" w:rsidR="00785F67" w:rsidRDefault="00785F67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B7810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7757540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9CF90" w14:textId="77777777" w:rsidR="00785F67" w:rsidRDefault="00785F67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C814E" w14:textId="77777777" w:rsidR="00785F67" w:rsidRDefault="00785F67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97DCF" w14:textId="77777777" w:rsidR="00785F67" w:rsidRDefault="00785F67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C13F6" w14:textId="77777777" w:rsidR="00785F67" w:rsidRDefault="00785F67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6B330" w14:textId="77777777" w:rsidR="00785F67" w:rsidRDefault="00785F67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51BB8" w14:textId="77777777" w:rsidR="00785F67" w:rsidRDefault="00785F67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52F2B" w14:textId="77777777" w:rsidR="00785F67" w:rsidRDefault="00785F67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785F67" w14:paraId="65C3B4CF" w14:textId="77777777">
        <w:trPr>
          <w:trHeight w:val="280"/>
          <w:jc w:val="center"/>
        </w:trPr>
        <w:tc>
          <w:tcPr>
            <w:tcW w:w="3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128889" w14:textId="77777777" w:rsidR="00785F67" w:rsidRDefault="00785F67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CCC28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1042803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0F2F2" w14:textId="77777777" w:rsidR="00785F67" w:rsidRDefault="00785F67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514A5" w14:textId="77777777" w:rsidR="00785F67" w:rsidRDefault="00785F67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5B28B" w14:textId="77777777" w:rsidR="00785F67" w:rsidRDefault="00785F67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F459A" w14:textId="77777777" w:rsidR="00785F67" w:rsidRDefault="00785F67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E0D3F" w14:textId="77777777" w:rsidR="00785F67" w:rsidRDefault="00785F67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EFDBB" w14:textId="77777777" w:rsidR="00785F67" w:rsidRDefault="00785F67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8D296" w14:textId="77777777" w:rsidR="00785F67" w:rsidRDefault="00785F67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785F67" w14:paraId="776FBF63" w14:textId="77777777">
        <w:trPr>
          <w:trHeight w:val="280"/>
          <w:jc w:val="center"/>
        </w:trPr>
        <w:tc>
          <w:tcPr>
            <w:tcW w:w="3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FC4DC1" w14:textId="77777777" w:rsidR="00785F67" w:rsidRDefault="00785F67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3FB5D0" w14:textId="77777777" w:rsidR="00785F67" w:rsidRDefault="00000000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s600686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2EB818" w14:textId="77777777" w:rsidR="00785F67" w:rsidRDefault="00785F67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5927CB" w14:textId="77777777" w:rsidR="00785F67" w:rsidRDefault="00785F67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585DA1" w14:textId="77777777" w:rsidR="00785F67" w:rsidRDefault="00785F67">
            <w:pPr>
              <w:jc w:val="center"/>
              <w:textAlignment w:val="center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0CCB45" w14:textId="77777777" w:rsidR="00785F67" w:rsidRDefault="00785F67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DEF17A" w14:textId="77777777" w:rsidR="00785F67" w:rsidRDefault="00785F67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E2C63E" w14:textId="77777777" w:rsidR="00785F67" w:rsidRDefault="00785F67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DBE1BB" w14:textId="77777777" w:rsidR="00785F67" w:rsidRDefault="00785F67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24"/>
                <w:szCs w:val="24"/>
                <w:lang w:bidi="ar"/>
              </w:rPr>
            </w:pPr>
          </w:p>
        </w:tc>
      </w:tr>
    </w:tbl>
    <w:p w14:paraId="150E2DEE" w14:textId="77777777" w:rsidR="00785F67" w:rsidRDefault="00000000">
      <w:r>
        <w:rPr>
          <w:rFonts w:hint="eastAsia"/>
          <w:sz w:val="20"/>
          <w:szCs w:val="20"/>
        </w:rPr>
        <w:t xml:space="preserve">Insulin-like growth factor 1 (IGF1); Insulin-like growth factor 1 receptor (IGF1R); Insulin-like growth factor-binding protein 1 (IGFBP1); Insulin-like growth factor-binding protein 2 (IGFBP2); Insulin-like growth </w:t>
      </w:r>
      <w:r>
        <w:rPr>
          <w:rFonts w:hint="eastAsia"/>
          <w:sz w:val="20"/>
          <w:szCs w:val="20"/>
        </w:rPr>
        <w:lastRenderedPageBreak/>
        <w:t>factor-binding protein 3 (IGFBP3); Insulin-like growth factor-binding protein 6 (IGFBP6); Insulin-like growth factor-binding protein 7 (IGFBP7); Insulin-like growth factor-binding protein-like 1 (IGFBPL1)</w:t>
      </w:r>
    </w:p>
    <w:p w14:paraId="3AAC1203" w14:textId="77777777" w:rsidR="00785F67" w:rsidRDefault="00785F67">
      <w:pPr>
        <w:rPr>
          <w:rFonts w:hint="eastAsia"/>
        </w:rPr>
      </w:pPr>
    </w:p>
    <w:sectPr w:rsidR="00785F67">
      <w:footerReference w:type="default" r:id="rId6"/>
      <w:pgSz w:w="11907" w:h="16839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FEEEB7" w14:textId="77777777" w:rsidR="00705069" w:rsidRDefault="00705069">
      <w:r>
        <w:separator/>
      </w:r>
    </w:p>
  </w:endnote>
  <w:endnote w:type="continuationSeparator" w:id="0">
    <w:p w14:paraId="4748A6A1" w14:textId="77777777" w:rsidR="00705069" w:rsidRDefault="007050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8597587"/>
    </w:sdtPr>
    <w:sdtContent>
      <w:p w14:paraId="2648B338" w14:textId="77777777" w:rsidR="00785F67" w:rsidRDefault="00000000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7</w:t>
        </w:r>
        <w:r>
          <w:fldChar w:fldCharType="end"/>
        </w:r>
      </w:p>
    </w:sdtContent>
  </w:sdt>
  <w:p w14:paraId="4E1020C4" w14:textId="77777777" w:rsidR="00785F67" w:rsidRDefault="00785F6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3987E3" w14:textId="77777777" w:rsidR="00705069" w:rsidRDefault="00705069">
      <w:r>
        <w:separator/>
      </w:r>
    </w:p>
  </w:footnote>
  <w:footnote w:type="continuationSeparator" w:id="0">
    <w:p w14:paraId="6F9EECE6" w14:textId="77777777" w:rsidR="00705069" w:rsidRDefault="007050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2U5YzhhMTU2ZTAyY2ViNWUzN2VjZDdjOGJhZTFmNTQifQ=="/>
    <w:docVar w:name="KY_MEDREF_DOCUID" w:val="{B0A79DDD-D25D-4139-8300-F78715BFA056}"/>
    <w:docVar w:name="KY_MEDREF_VERSION" w:val="3"/>
  </w:docVars>
  <w:rsids>
    <w:rsidRoot w:val="00785F67"/>
    <w:rsid w:val="00230F31"/>
    <w:rsid w:val="00705069"/>
    <w:rsid w:val="00785F67"/>
    <w:rsid w:val="1E9A62A0"/>
    <w:rsid w:val="5DA8024A"/>
    <w:rsid w:val="71745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79D5BC"/>
  <w15:docId w15:val="{FDB0FBCA-C3E1-4056-9C18-7520FA771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jc w:val="both"/>
    </w:pPr>
    <w:rPr>
      <w:rFonts w:ascii="Times New Roman" w:eastAsia="宋体" w:hAnsi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a4">
    <w:name w:val="Table Grid"/>
    <w:basedOn w:val="a1"/>
    <w:qFormat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230F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230F31"/>
    <w:rPr>
      <w:rFonts w:ascii="Times New Roman" w:eastAsia="宋体" w:hAnsi="Times New Roman"/>
      <w:kern w:val="2"/>
      <w:sz w:val="18"/>
      <w:szCs w:val="18"/>
    </w:rPr>
  </w:style>
  <w:style w:type="character" w:styleId="a7">
    <w:name w:val="line number"/>
    <w:basedOn w:val="a0"/>
    <w:rsid w:val="00230F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2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ww11</dc:creator>
  <cp:lastModifiedBy>王雯茹</cp:lastModifiedBy>
  <cp:revision>2</cp:revision>
  <dcterms:created xsi:type="dcterms:W3CDTF">2014-10-29T12:08:00Z</dcterms:created>
  <dcterms:modified xsi:type="dcterms:W3CDTF">2024-10-28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CB801DC4A65F4023A180AB8A58B25750_12</vt:lpwstr>
  </property>
</Properties>
</file>